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CA0" w:rsidRDefault="0096745E" w:rsidP="00AC2CA0">
      <w:pPr>
        <w:rPr>
          <w:lang w:val="en-US"/>
        </w:rPr>
      </w:pPr>
      <w:r>
        <w:rPr>
          <w:lang w:val="en-US"/>
        </w:rPr>
        <w:t>Table A</w:t>
      </w:r>
      <w:r w:rsidR="00AC2CA0">
        <w:rPr>
          <w:lang w:val="en-US"/>
        </w:rPr>
        <w:t xml:space="preserve">: Characteristics of the breast formalin-fixed paraffin biopsies used in this study </w:t>
      </w:r>
    </w:p>
    <w:tbl>
      <w:tblPr>
        <w:tblW w:w="84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2520"/>
        <w:gridCol w:w="960"/>
        <w:gridCol w:w="1380"/>
        <w:gridCol w:w="2320"/>
      </w:tblGrid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Tumor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Histological</w:t>
            </w:r>
            <w:proofErr w:type="spellEnd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classific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lsto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Grad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Tumor </w:t>
            </w: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size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Lymph</w:t>
            </w:r>
            <w:proofErr w:type="spellEnd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node </w:t>
            </w: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metastasis</w:t>
            </w:r>
            <w:proofErr w:type="spellEnd"/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2,0X1,2 cm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04762C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o data</w:t>
            </w:r>
            <w:proofErr w:type="gramEnd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Mucin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04762C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o data</w:t>
            </w:r>
            <w:proofErr w:type="gramEnd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0,6X0,5X0,4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04762C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o data</w:t>
            </w:r>
            <w:proofErr w:type="gramEnd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1,5X1,2X1,0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04762C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4762C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o data</w:t>
            </w:r>
            <w:proofErr w:type="gramEnd"/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2,7X1,7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1out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16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lymph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node</w:t>
            </w: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2,0X2,0X2,0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5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out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18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lymph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node</w:t>
            </w: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1,7X1,5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5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out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11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lymph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node</w:t>
            </w: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3,0X3,0X3,0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absent</w:t>
            </w:r>
            <w:proofErr w:type="spellEnd"/>
            <w:proofErr w:type="gramEnd"/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0,7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o data</w:t>
            </w:r>
            <w:proofErr w:type="gramEnd"/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2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D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No data</w:t>
            </w:r>
            <w:proofErr w:type="gramEnd"/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Invasiv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duct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0,9X0,7 c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>absent</w:t>
            </w:r>
            <w:proofErr w:type="spellEnd"/>
            <w:proofErr w:type="gramEnd"/>
            <w:r w:rsidRPr="00BE64A4"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16/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Normal tiss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16/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Normal tiss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Normal tiss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Normal tiss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</w:t>
            </w: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5651.08.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Normal tiss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</w:tr>
      <w:tr w:rsidR="00AC2CA0" w:rsidRPr="00BE64A4" w:rsidTr="0009799F">
        <w:trPr>
          <w:trHeight w:val="300"/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</w:t>
            </w: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/929.06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EB74F4" w:rsidRDefault="00AC2CA0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EB74F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Normal tiss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2CA0" w:rsidRPr="00BE64A4" w:rsidRDefault="00AC2CA0" w:rsidP="0009799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96745E" w:rsidRDefault="0096745E"/>
    <w:p w:rsidR="0096745E" w:rsidRDefault="0096745E">
      <w:pPr>
        <w:spacing w:after="160" w:line="259" w:lineRule="auto"/>
      </w:pPr>
      <w:r>
        <w:br w:type="page"/>
      </w:r>
    </w:p>
    <w:p w:rsidR="0096745E" w:rsidRDefault="0096745E" w:rsidP="0096745E">
      <w:pPr>
        <w:spacing w:after="160" w:line="259" w:lineRule="auto"/>
        <w:rPr>
          <w:lang w:val="en-US"/>
        </w:rPr>
      </w:pPr>
      <w:r w:rsidRPr="00563F04">
        <w:rPr>
          <w:noProof/>
          <w:lang w:val="en-US"/>
        </w:rPr>
        <w:lastRenderedPageBreak/>
        <w:drawing>
          <wp:inline distT="0" distB="0" distL="0" distR="0" wp14:anchorId="5087BBF6" wp14:editId="0242B0A0">
            <wp:extent cx="3461385" cy="3206115"/>
            <wp:effectExtent l="0" t="0" r="5715" b="0"/>
            <wp:docPr id="10" name="Picture 10" descr="C:\Users\Luiza\Dropbox\PHD_IGR\Artigo serie 21\Revisao plos\Correcoes20161005\Final files 20170110\figs\DCT distribution including normal samples 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iza\Dropbox\PHD_IGR\Artigo serie 21\Revisao plos\Correcoes20161005\Final files 20170110\figs\DCT distribution including normal samples Data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385" cy="320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C0F" w:rsidRPr="0096745E" w:rsidRDefault="0059486B" w:rsidP="0096745E">
      <w:pPr>
        <w:rPr>
          <w:lang w:val="en-US"/>
        </w:rPr>
      </w:pPr>
      <w:r>
        <w:rPr>
          <w:b/>
          <w:lang w:val="en-US"/>
        </w:rPr>
        <w:t>Fig</w:t>
      </w:r>
      <w:r w:rsidR="0096745E">
        <w:rPr>
          <w:b/>
          <w:lang w:val="en-US"/>
        </w:rPr>
        <w:t xml:space="preserve"> A</w:t>
      </w:r>
      <w:r w:rsidR="0096745E" w:rsidRPr="00EB1E08">
        <w:rPr>
          <w:b/>
          <w:lang w:val="en-US"/>
        </w:rPr>
        <w:t xml:space="preserve">: </w:t>
      </w:r>
      <w:r w:rsidR="0096745E">
        <w:rPr>
          <w:b/>
          <w:lang w:val="en-US"/>
        </w:rPr>
        <w:t>miR-</w:t>
      </w:r>
      <w:bookmarkStart w:id="0" w:name="_GoBack"/>
      <w:bookmarkEnd w:id="0"/>
      <w:r w:rsidR="0096745E">
        <w:rPr>
          <w:b/>
          <w:lang w:val="en-US"/>
        </w:rPr>
        <w:t xml:space="preserve">205-5p expression levels in paraffin-embedded formalin fixed breast tissue samples. </w:t>
      </w:r>
      <w:proofErr w:type="gramStart"/>
      <w:r w:rsidR="0096745E" w:rsidRPr="00563F04">
        <w:rPr>
          <w:lang w:val="en-US"/>
        </w:rPr>
        <w:t>miR</w:t>
      </w:r>
      <w:r w:rsidR="0096745E">
        <w:rPr>
          <w:lang w:val="en-US"/>
        </w:rPr>
        <w:t>-205-5p</w:t>
      </w:r>
      <w:proofErr w:type="gramEnd"/>
      <w:r w:rsidR="0096745E">
        <w:rPr>
          <w:lang w:val="en-US"/>
        </w:rPr>
        <w:t xml:space="preserve"> expression was accessed by qPCR as described in the material and methods. Graph display the distribution of expression level values without normalization to the non-</w:t>
      </w:r>
      <w:proofErr w:type="spellStart"/>
      <w:r w:rsidR="0096745E">
        <w:rPr>
          <w:lang w:val="en-US"/>
        </w:rPr>
        <w:t>tumoral</w:t>
      </w:r>
      <w:proofErr w:type="spellEnd"/>
      <w:r w:rsidR="0096745E">
        <w:rPr>
          <w:lang w:val="en-US"/>
        </w:rPr>
        <w:t xml:space="preserve"> sample. Expression levels were normalized to the reference gene b actin (</w:t>
      </w:r>
      <w:r w:rsidR="0096745E" w:rsidRPr="00A84EAE">
        <w:rPr>
          <w:rFonts w:ascii="Symbol" w:hAnsi="Symbol"/>
          <w:lang w:val="en-US"/>
        </w:rPr>
        <w:t></w:t>
      </w:r>
      <w:r w:rsidR="0096745E">
        <w:rPr>
          <w:lang w:val="en-US"/>
        </w:rPr>
        <w:t xml:space="preserve">CT) and the expression level was obtained by </w:t>
      </w:r>
      <w:proofErr w:type="gramStart"/>
      <w:r w:rsidR="0096745E">
        <w:rPr>
          <w:lang w:val="en-US"/>
        </w:rPr>
        <w:t>2</w:t>
      </w:r>
      <w:proofErr w:type="gramEnd"/>
      <w:r w:rsidR="0096745E" w:rsidRPr="00A84EAE">
        <w:rPr>
          <w:vertAlign w:val="superscript"/>
          <w:lang w:val="en-US"/>
        </w:rPr>
        <w:t>-</w:t>
      </w:r>
      <w:r w:rsidR="0096745E" w:rsidRPr="00A84EAE">
        <w:rPr>
          <w:rFonts w:ascii="Symbol" w:hAnsi="Symbol"/>
          <w:vertAlign w:val="superscript"/>
          <w:lang w:val="en-US"/>
        </w:rPr>
        <w:t></w:t>
      </w:r>
      <w:r w:rsidR="00232B97" w:rsidRPr="00232B97">
        <w:rPr>
          <w:vertAlign w:val="superscript"/>
          <w:lang w:val="en-US"/>
        </w:rPr>
        <w:t>CT</w:t>
      </w:r>
    </w:p>
    <w:sectPr w:rsidR="008B6C0F" w:rsidRPr="0096745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CA0"/>
    <w:rsid w:val="00037155"/>
    <w:rsid w:val="000470CE"/>
    <w:rsid w:val="00071AD6"/>
    <w:rsid w:val="00126D1A"/>
    <w:rsid w:val="001B1B61"/>
    <w:rsid w:val="002030E7"/>
    <w:rsid w:val="002157FB"/>
    <w:rsid w:val="00232B97"/>
    <w:rsid w:val="003363D4"/>
    <w:rsid w:val="00404524"/>
    <w:rsid w:val="004D3D0C"/>
    <w:rsid w:val="00523CC1"/>
    <w:rsid w:val="0059486B"/>
    <w:rsid w:val="005C479A"/>
    <w:rsid w:val="005E50F4"/>
    <w:rsid w:val="005E7A10"/>
    <w:rsid w:val="00681F93"/>
    <w:rsid w:val="0069681D"/>
    <w:rsid w:val="006A124F"/>
    <w:rsid w:val="006B4747"/>
    <w:rsid w:val="006C13B7"/>
    <w:rsid w:val="00736592"/>
    <w:rsid w:val="00765DDD"/>
    <w:rsid w:val="00790972"/>
    <w:rsid w:val="007B62BE"/>
    <w:rsid w:val="007D1E44"/>
    <w:rsid w:val="007D3BA4"/>
    <w:rsid w:val="00835926"/>
    <w:rsid w:val="00891295"/>
    <w:rsid w:val="008B6C0F"/>
    <w:rsid w:val="0096745E"/>
    <w:rsid w:val="009D651E"/>
    <w:rsid w:val="00A90958"/>
    <w:rsid w:val="00AC2CA0"/>
    <w:rsid w:val="00B1101B"/>
    <w:rsid w:val="00B2295C"/>
    <w:rsid w:val="00C30F00"/>
    <w:rsid w:val="00DB0FA8"/>
    <w:rsid w:val="00DB5379"/>
    <w:rsid w:val="00DE1968"/>
    <w:rsid w:val="00DE4D19"/>
    <w:rsid w:val="00E163FE"/>
    <w:rsid w:val="00E30127"/>
    <w:rsid w:val="00E951DA"/>
    <w:rsid w:val="00EB191D"/>
    <w:rsid w:val="00EF0BBD"/>
    <w:rsid w:val="00F02A85"/>
    <w:rsid w:val="00F03818"/>
    <w:rsid w:val="00F27CA8"/>
    <w:rsid w:val="00F82C76"/>
    <w:rsid w:val="00FA6DF2"/>
    <w:rsid w:val="00FB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4811E-95AE-44E5-A99C-0FCE8EE0C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CA0"/>
    <w:pPr>
      <w:spacing w:after="200" w:line="276" w:lineRule="auto"/>
    </w:pPr>
    <w:rPr>
      <w:rFonts w:ascii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</dc:creator>
  <cp:keywords/>
  <dc:description/>
  <cp:lastModifiedBy>Luiza</cp:lastModifiedBy>
  <cp:revision>5</cp:revision>
  <dcterms:created xsi:type="dcterms:W3CDTF">2017-03-08T13:22:00Z</dcterms:created>
  <dcterms:modified xsi:type="dcterms:W3CDTF">2017-03-08T14:07:00Z</dcterms:modified>
</cp:coreProperties>
</file>